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126"/>
      </w:tblGrid>
      <w:tr w:rsidR="00BE70C5" w:rsidRPr="003A01AD" w:rsidTr="00765900">
        <w:tc>
          <w:tcPr>
            <w:tcW w:w="2802" w:type="dxa"/>
          </w:tcPr>
          <w:p w:rsidR="00BE70C5" w:rsidRPr="003A01AD" w:rsidRDefault="007E1EB0" w:rsidP="007E1EB0">
            <w:pPr>
              <w:jc w:val="center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Local anaesthetic</w:t>
            </w:r>
          </w:p>
        </w:tc>
        <w:tc>
          <w:tcPr>
            <w:tcW w:w="2126" w:type="dxa"/>
          </w:tcPr>
          <w:p w:rsidR="00BE70C5" w:rsidRPr="003A01AD" w:rsidRDefault="00BE70C5" w:rsidP="007E1EB0">
            <w:pPr>
              <w:jc w:val="center"/>
              <w:rPr>
                <w:b/>
              </w:rPr>
            </w:pPr>
            <w:r w:rsidRPr="003A01AD">
              <w:rPr>
                <w:b/>
              </w:rPr>
              <w:t>Probability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Lidocaine 2%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43.9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Lidocaine + methylparaben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17.3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proofErr w:type="spellStart"/>
            <w:r>
              <w:t>Iontocaine</w:t>
            </w:r>
            <w:proofErr w:type="spellEnd"/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15.2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Rapydan patch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10.9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Bupivacaine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7.3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Lidocaine + NaCHO3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3.7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Buffered lidocaine 1%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&lt;1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Chloroprocaine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&lt;1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Diclofenac patch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&lt;1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Dichlorotetrafluoroethane spray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&lt;1%</w:t>
            </w:r>
          </w:p>
        </w:tc>
      </w:tr>
      <w:tr w:rsidR="00BE70C5" w:rsidTr="00765900">
        <w:tc>
          <w:tcPr>
            <w:tcW w:w="2802" w:type="dxa"/>
          </w:tcPr>
          <w:p w:rsidR="00BE70C5" w:rsidRDefault="00BE70C5">
            <w:r>
              <w:t>Lidocaine 1%</w:t>
            </w:r>
          </w:p>
        </w:tc>
        <w:tc>
          <w:tcPr>
            <w:tcW w:w="2126" w:type="dxa"/>
          </w:tcPr>
          <w:p w:rsidR="00BE70C5" w:rsidRDefault="00765900" w:rsidP="007E1EB0">
            <w:pPr>
              <w:jc w:val="right"/>
            </w:pPr>
            <w:r>
              <w:t>&lt;1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Ethyl chloride spray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&lt;1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Ametop cream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&lt;1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r>
              <w:t>Buffered saline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&lt;1%</w:t>
            </w:r>
          </w:p>
        </w:tc>
      </w:tr>
      <w:tr w:rsidR="00765900" w:rsidTr="00765900">
        <w:tc>
          <w:tcPr>
            <w:tcW w:w="2802" w:type="dxa"/>
          </w:tcPr>
          <w:p w:rsidR="00765900" w:rsidRDefault="00765900" w:rsidP="00395134">
            <w:proofErr w:type="spellStart"/>
            <w:r>
              <w:t>Iontocaine</w:t>
            </w:r>
            <w:proofErr w:type="spellEnd"/>
            <w:r>
              <w:t xml:space="preserve"> + placebo cream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&lt;1%</w:t>
            </w:r>
          </w:p>
        </w:tc>
      </w:tr>
      <w:tr w:rsidR="00BE70C5" w:rsidTr="00765900">
        <w:tc>
          <w:tcPr>
            <w:tcW w:w="2802" w:type="dxa"/>
          </w:tcPr>
          <w:p w:rsidR="00BE70C5" w:rsidRDefault="00BE70C5">
            <w:r>
              <w:t>EMLA cream</w:t>
            </w:r>
          </w:p>
        </w:tc>
        <w:tc>
          <w:tcPr>
            <w:tcW w:w="2126" w:type="dxa"/>
          </w:tcPr>
          <w:p w:rsidR="00BE70C5" w:rsidRDefault="00BE70C5" w:rsidP="007E1EB0">
            <w:pPr>
              <w:jc w:val="right"/>
            </w:pPr>
            <w:r>
              <w:t>0</w:t>
            </w:r>
            <w:r w:rsidR="00765900">
              <w:t>%</w:t>
            </w:r>
          </w:p>
        </w:tc>
      </w:tr>
      <w:tr w:rsidR="00BE70C5" w:rsidTr="00765900">
        <w:tc>
          <w:tcPr>
            <w:tcW w:w="2802" w:type="dxa"/>
          </w:tcPr>
          <w:p w:rsidR="00BE70C5" w:rsidRDefault="00BE70C5">
            <w:r>
              <w:t>Saline</w:t>
            </w:r>
          </w:p>
        </w:tc>
        <w:tc>
          <w:tcPr>
            <w:tcW w:w="2126" w:type="dxa"/>
          </w:tcPr>
          <w:p w:rsidR="00BE70C5" w:rsidRDefault="00BE70C5" w:rsidP="007E1EB0">
            <w:pPr>
              <w:jc w:val="right"/>
            </w:pPr>
            <w:r>
              <w:t>0</w:t>
            </w:r>
            <w:r w:rsidR="00765900">
              <w:t>%</w:t>
            </w:r>
          </w:p>
        </w:tc>
      </w:tr>
      <w:tr w:rsidR="00BE70C5" w:rsidTr="00765900">
        <w:tc>
          <w:tcPr>
            <w:tcW w:w="2802" w:type="dxa"/>
          </w:tcPr>
          <w:p w:rsidR="00BE70C5" w:rsidRDefault="00BE70C5">
            <w:r>
              <w:t>Placebo cream</w:t>
            </w:r>
          </w:p>
        </w:tc>
        <w:tc>
          <w:tcPr>
            <w:tcW w:w="2126" w:type="dxa"/>
          </w:tcPr>
          <w:p w:rsidR="00BE70C5" w:rsidRDefault="00BE70C5" w:rsidP="007E1EB0">
            <w:pPr>
              <w:jc w:val="right"/>
            </w:pPr>
            <w:r>
              <w:t>0</w:t>
            </w:r>
            <w:r w:rsidR="00765900">
              <w:t>%</w:t>
            </w:r>
          </w:p>
        </w:tc>
      </w:tr>
      <w:tr w:rsidR="00BE70C5" w:rsidTr="00765900">
        <w:tc>
          <w:tcPr>
            <w:tcW w:w="2802" w:type="dxa"/>
          </w:tcPr>
          <w:p w:rsidR="00BE70C5" w:rsidRDefault="00BE70C5">
            <w:r>
              <w:t>Placebo patch</w:t>
            </w:r>
          </w:p>
        </w:tc>
        <w:tc>
          <w:tcPr>
            <w:tcW w:w="2126" w:type="dxa"/>
          </w:tcPr>
          <w:p w:rsidR="00BE70C5" w:rsidRDefault="00BE70C5" w:rsidP="007E1EB0">
            <w:pPr>
              <w:jc w:val="right"/>
            </w:pPr>
            <w:r>
              <w:t>0</w:t>
            </w:r>
            <w:r w:rsidR="00765900">
              <w:t>%</w:t>
            </w:r>
          </w:p>
        </w:tc>
      </w:tr>
      <w:tr w:rsidR="00765900" w:rsidTr="00765900">
        <w:tc>
          <w:tcPr>
            <w:tcW w:w="2802" w:type="dxa"/>
          </w:tcPr>
          <w:p w:rsidR="00765900" w:rsidRDefault="00E337C7" w:rsidP="00395134">
            <w:r>
              <w:t>No treatment</w:t>
            </w:r>
          </w:p>
        </w:tc>
        <w:tc>
          <w:tcPr>
            <w:tcW w:w="2126" w:type="dxa"/>
          </w:tcPr>
          <w:p w:rsidR="00765900" w:rsidRDefault="00765900" w:rsidP="007E1EB0">
            <w:pPr>
              <w:jc w:val="right"/>
            </w:pPr>
            <w:r>
              <w:t>0%</w:t>
            </w:r>
          </w:p>
        </w:tc>
      </w:tr>
    </w:tbl>
    <w:p w:rsidR="00D457E7" w:rsidRDefault="00AB4308"/>
    <w:sectPr w:rsidR="00D45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0C5"/>
    <w:rsid w:val="00051C69"/>
    <w:rsid w:val="001D4AED"/>
    <w:rsid w:val="00294602"/>
    <w:rsid w:val="003A01AD"/>
    <w:rsid w:val="003E7883"/>
    <w:rsid w:val="00765900"/>
    <w:rsid w:val="007E1EB0"/>
    <w:rsid w:val="00A911DB"/>
    <w:rsid w:val="00AB4308"/>
    <w:rsid w:val="00BE70C5"/>
    <w:rsid w:val="00CD5935"/>
    <w:rsid w:val="00E3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, Jaime</dc:creator>
  <cp:lastModifiedBy>Mary Bond</cp:lastModifiedBy>
  <cp:revision>5</cp:revision>
  <dcterms:created xsi:type="dcterms:W3CDTF">2015-12-03T15:34:00Z</dcterms:created>
  <dcterms:modified xsi:type="dcterms:W3CDTF">2016-01-14T14:07:00Z</dcterms:modified>
</cp:coreProperties>
</file>